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3F60" w:rsidRDefault="009E3F60" w:rsidP="009E3F60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b/>
          <w:bCs/>
          <w:sz w:val="24"/>
          <w:szCs w:val="24"/>
        </w:rPr>
        <w:t xml:space="preserve">Supplementary Table </w:t>
      </w:r>
      <w:r w:rsidRPr="00746F58">
        <w:rPr>
          <w:rFonts w:ascii="Cambria" w:hAnsi="Cambria"/>
          <w:b/>
          <w:bCs/>
          <w:sz w:val="24"/>
          <w:szCs w:val="24"/>
        </w:rPr>
        <w:t xml:space="preserve">1: </w:t>
      </w:r>
      <w:r w:rsidRPr="00746F58">
        <w:rPr>
          <w:rFonts w:ascii="Cambria" w:hAnsi="Cambria"/>
          <w:sz w:val="24"/>
          <w:szCs w:val="24"/>
        </w:rPr>
        <w:t xml:space="preserve">List of missense variants of </w:t>
      </w:r>
      <w:r>
        <w:rPr>
          <w:rFonts w:ascii="Cambria" w:hAnsi="Cambria"/>
          <w:sz w:val="24"/>
          <w:szCs w:val="24"/>
        </w:rPr>
        <w:t>piri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0"/>
        <w:gridCol w:w="1375"/>
        <w:gridCol w:w="1066"/>
        <w:gridCol w:w="2579"/>
        <w:gridCol w:w="2570"/>
      </w:tblGrid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lang w:bidi="bn-IN"/>
              </w:rPr>
            </w:pPr>
            <w:r w:rsidRPr="00024B3A">
              <w:rPr>
                <w:rFonts w:ascii="Cambria" w:eastAsia="Times New Roman" w:hAnsi="Cambria" w:cs="Arial"/>
                <w:b/>
                <w:bCs/>
                <w:lang w:bidi="bn-IN"/>
              </w:rPr>
              <w:t>Variant ID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lang w:bidi="bn-IN"/>
              </w:rPr>
            </w:pPr>
            <w:r w:rsidRPr="00024B3A">
              <w:rPr>
                <w:rFonts w:ascii="Cambria" w:eastAsia="Times New Roman" w:hAnsi="Cambria" w:cs="Arial"/>
                <w:b/>
                <w:bCs/>
                <w:lang w:bidi="bn-IN"/>
              </w:rPr>
              <w:t>Location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lang w:bidi="bn-IN"/>
              </w:rPr>
            </w:pPr>
            <w:r w:rsidRPr="00024B3A">
              <w:rPr>
                <w:rFonts w:ascii="Cambria" w:eastAsia="Times New Roman" w:hAnsi="Cambria" w:cs="Arial"/>
                <w:b/>
                <w:bCs/>
                <w:lang w:bidi="bn-IN"/>
              </w:rPr>
              <w:t>Alleles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lang w:bidi="bn-IN"/>
              </w:rPr>
            </w:pPr>
            <w:r w:rsidRPr="00024B3A">
              <w:rPr>
                <w:rFonts w:ascii="Cambria" w:eastAsia="Times New Roman" w:hAnsi="Cambria" w:cs="Arial"/>
                <w:b/>
                <w:bCs/>
                <w:lang w:bidi="bn-IN"/>
              </w:rPr>
              <w:t>Amino Acid Substitution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lang w:bidi="bn-IN"/>
              </w:rPr>
            </w:pPr>
            <w:r w:rsidRPr="00024B3A">
              <w:rPr>
                <w:rFonts w:ascii="Cambria" w:eastAsia="Times New Roman" w:hAnsi="Cambria" w:cs="Arial"/>
                <w:b/>
                <w:bCs/>
                <w:lang w:bidi="bn-IN"/>
              </w:rPr>
              <w:t>Amino Acid Coordinates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58165582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385014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A/G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I/T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88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569190194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385029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A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T/I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83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200265489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385030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T/A/C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T/S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83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200265489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385030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T/A/C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T/A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83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569190207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385036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G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A/P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81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49390761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385038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T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/K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80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70992195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385056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T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A/E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74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79037264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385057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T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A/T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74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72371663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385060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T/C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N/D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73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412757910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385074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A/G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I/T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68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376249765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385083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A/C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S/F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65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376249765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385083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A/C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S/C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65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61242213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385086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A/C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I/S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64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361734602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385087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T/C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I/V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64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41898566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385089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T/C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E/G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63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46291069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385095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T/C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N/S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61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442915375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385098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T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T/N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60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329224945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385101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T/C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N/S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59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64770692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385103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G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M/I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58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50089812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385105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T/C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M/V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58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62648888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385107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A/G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V/A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57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996737505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385116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A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V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54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47391287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390185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A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C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54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68962942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390187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T/C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H/R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53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69242287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390201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T/G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E/D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48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72771810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390202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T/G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E/A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48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272804008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390212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A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P/S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45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944737824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390235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T/A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H/L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37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51207133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390241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T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/K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35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59434052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390245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T/C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K/E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34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5378219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390251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T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D/N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32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34104000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397459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A/G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V/A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28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8094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397461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A/G/T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Q/H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27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8094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397461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A/G/T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Q/H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27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436772569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397466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G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V/L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26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58506659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397469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T/C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S/G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25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lastRenderedPageBreak/>
              <w:t>rs1382486023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397472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G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D/H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24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48750447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397474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T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D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23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322780285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397475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T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S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23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403604570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397480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T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E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21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51833973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397483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A/G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L/P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20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42402391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397502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C/T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P/A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14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42402391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397502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C/T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P/T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14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373762633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397505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G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E/Q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13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56384418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397508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T/C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I/V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12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010665693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397526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T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D/N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06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54988948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07517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T/A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D/V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00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67802108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07524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A/G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S/P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98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343063780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07527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T/C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I/V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97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200350682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07529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A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T/M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96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569195774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07547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G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W/S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90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53011154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25907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T/G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K/N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88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60795372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25911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A/C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P/L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87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60795372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25911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A/C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P/R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87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64587964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25912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A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P/S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87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54259162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25915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T/C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I/V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86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50922769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25927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C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H/D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82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57971715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25932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A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A/V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80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79413343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25935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A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V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79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430906408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25942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A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D/Y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77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68193675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25953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T/C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D/G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73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80763035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25954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T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D/N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73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953093600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25971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A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T/I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67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344282551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25972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T/A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T/S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67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73172117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25974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T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/H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66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62777791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25975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A/T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/C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66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62777791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25975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A/T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/S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66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72251328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25989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T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S/Y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61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49315170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55852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A/G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I/T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59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70779063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55853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T/C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I/V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59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357879054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55874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T/C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I/V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52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294033379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55876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A/T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V/D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51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426035240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55877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T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V/I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51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165626236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55883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T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V/I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49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76734253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55885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A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T/I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48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lastRenderedPageBreak/>
              <w:t>rs1455900711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55891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G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A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46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68819532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55894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T/C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D/G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45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77036326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55895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T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D/N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45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62108669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55903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A/C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P/L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42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62108669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55903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A/C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P/R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42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376925618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55904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A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P/S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42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65758233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55906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T/G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K/T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41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73449841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55914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T/A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E/D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38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908993255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55922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T/A/G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S/C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36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908993255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55922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T/A/G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S/R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36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349318268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55930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T/C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E/G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33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996173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55942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A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P/L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29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329364366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55951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A/G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M/T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26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484554733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55981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A/G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L/P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16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52062795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55985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T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Q/K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15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474215131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55999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A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P/L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10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47114611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56000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T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P/T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10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35715407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56011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A/G/T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F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06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35715407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56011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A/G/T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S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06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35715407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56011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A/G/T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Y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06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77341679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56018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T/A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M/L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04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562829699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56024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T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A/T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02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467570812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56027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A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H/Y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01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57030530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56033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T/C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I/V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99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78749014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56035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T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D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98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40109164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56036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T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S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98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201144539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56038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T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/Q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97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38504766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56039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A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/W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97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49497039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56044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A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A/V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95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866898423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59660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G/T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L/F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90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63677923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59675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T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M/I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85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464579620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59682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T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D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83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57045955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59688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T/C/G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H/R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81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57045955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59688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T/C/G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H/P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81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042818236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59698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A/C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F/V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78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50390136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59699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T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D/E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77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453112002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59713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T/C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M/V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73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248681779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59719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T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S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71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80078643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59721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A/G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V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70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lastRenderedPageBreak/>
              <w:t>rs780078643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59721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A/G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A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70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48257098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59722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T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R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70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001224772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59740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T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V/I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64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459166472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79739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A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V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60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319331957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79740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T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S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60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88288097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79742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G/T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/P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59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88288097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79742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G/T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/Q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59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80168534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79745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T/C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H/R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58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356176104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79750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A/C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H/Q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56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866843206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79755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T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D/N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55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51509679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79770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A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P/S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50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77893526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79776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G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R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48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49537580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79781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T/C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K/R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46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277921319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79791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G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D/H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43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444445052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79792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A/T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F/L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42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355385636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79793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A/T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F/Y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42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46253345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79805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A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P/L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38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545530472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79812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T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L/M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36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66252248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91175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A/G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I/T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8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51602550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91176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T/C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I/V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8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54937245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91184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T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/Q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5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485928589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91185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A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/W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5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58349788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91188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A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V/F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4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34149789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91190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G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/T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3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202040906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91193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A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A/V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2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477252543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91200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G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V/L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20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372506134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91202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G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A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9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429642125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91205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T/C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E/G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8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69214822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91208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A/C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S/L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7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69214822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91208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A/C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S/W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7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392250707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91211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T/G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Q/P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6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323145592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91212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T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Q/K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6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47719985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91217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C/T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/Q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4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202231007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91218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A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/W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4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73044136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91223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A/T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L/H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2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762678425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91229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A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S/L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10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201327459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91233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G/C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L/V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9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340870817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91240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T/A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K/N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6</w:t>
            </w:r>
          </w:p>
        </w:tc>
      </w:tr>
      <w:tr w:rsidR="009E3F60" w:rsidRPr="00024B3A" w:rsidTr="00367458">
        <w:trPr>
          <w:trHeight w:val="315"/>
        </w:trPr>
        <w:tc>
          <w:tcPr>
            <w:tcW w:w="959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rs1195816578</w:t>
            </w:r>
          </w:p>
        </w:tc>
        <w:tc>
          <w:tcPr>
            <w:tcW w:w="72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X:15491245</w:t>
            </w:r>
          </w:p>
        </w:tc>
        <w:tc>
          <w:tcPr>
            <w:tcW w:w="530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T/G</w:t>
            </w:r>
          </w:p>
        </w:tc>
        <w:tc>
          <w:tcPr>
            <w:tcW w:w="1397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K/Q</w:t>
            </w:r>
          </w:p>
        </w:tc>
        <w:tc>
          <w:tcPr>
            <w:tcW w:w="1392" w:type="pct"/>
            <w:shd w:val="clear" w:color="auto" w:fill="auto"/>
            <w:hideMark/>
          </w:tcPr>
          <w:p w:rsidR="009E3F60" w:rsidRPr="00024B3A" w:rsidRDefault="009E3F60" w:rsidP="00367458">
            <w:pPr>
              <w:spacing w:after="0" w:line="240" w:lineRule="auto"/>
              <w:jc w:val="center"/>
              <w:rPr>
                <w:rFonts w:ascii="Cambria" w:eastAsia="Times New Roman" w:hAnsi="Cambria" w:cs="Arial"/>
                <w:lang w:bidi="bn-IN"/>
              </w:rPr>
            </w:pPr>
            <w:r w:rsidRPr="00024B3A">
              <w:rPr>
                <w:rFonts w:ascii="Cambria" w:eastAsia="Times New Roman" w:hAnsi="Cambria" w:cs="Arial"/>
                <w:lang w:bidi="bn-IN"/>
              </w:rPr>
              <w:t>5</w:t>
            </w:r>
          </w:p>
        </w:tc>
      </w:tr>
    </w:tbl>
    <w:p w:rsidR="009E3F60" w:rsidRPr="00746F58" w:rsidRDefault="009E3F60" w:rsidP="009E3F60">
      <w:pPr>
        <w:rPr>
          <w:rFonts w:ascii="Cambria" w:hAnsi="Cambria"/>
          <w:sz w:val="24"/>
          <w:szCs w:val="24"/>
        </w:rPr>
      </w:pPr>
    </w:p>
    <w:p w:rsidR="00A50681" w:rsidRDefault="00A50681">
      <w:bookmarkStart w:id="0" w:name="_GoBack"/>
      <w:bookmarkEnd w:id="0"/>
    </w:p>
    <w:sectPr w:rsidR="00A506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F60"/>
    <w:rsid w:val="00016CDB"/>
    <w:rsid w:val="00024C15"/>
    <w:rsid w:val="00091E31"/>
    <w:rsid w:val="000B3B9B"/>
    <w:rsid w:val="00102B0E"/>
    <w:rsid w:val="00104FEC"/>
    <w:rsid w:val="00117038"/>
    <w:rsid w:val="001233BE"/>
    <w:rsid w:val="00174DF0"/>
    <w:rsid w:val="00195A6E"/>
    <w:rsid w:val="001A6A56"/>
    <w:rsid w:val="001D27D4"/>
    <w:rsid w:val="00205E1D"/>
    <w:rsid w:val="00221953"/>
    <w:rsid w:val="002F3758"/>
    <w:rsid w:val="00304562"/>
    <w:rsid w:val="00330E49"/>
    <w:rsid w:val="00363E31"/>
    <w:rsid w:val="003A4A97"/>
    <w:rsid w:val="003A5AF2"/>
    <w:rsid w:val="003B7BE5"/>
    <w:rsid w:val="003C5CA4"/>
    <w:rsid w:val="00407B0F"/>
    <w:rsid w:val="00442F1B"/>
    <w:rsid w:val="00476B93"/>
    <w:rsid w:val="004A44F6"/>
    <w:rsid w:val="004E34D2"/>
    <w:rsid w:val="004E562D"/>
    <w:rsid w:val="0053611C"/>
    <w:rsid w:val="0054537E"/>
    <w:rsid w:val="00547E4D"/>
    <w:rsid w:val="00555FB9"/>
    <w:rsid w:val="0055640F"/>
    <w:rsid w:val="005835BD"/>
    <w:rsid w:val="005A2F1A"/>
    <w:rsid w:val="005B619A"/>
    <w:rsid w:val="005E7966"/>
    <w:rsid w:val="00602F81"/>
    <w:rsid w:val="00641B65"/>
    <w:rsid w:val="006907A2"/>
    <w:rsid w:val="006F7A8E"/>
    <w:rsid w:val="00714A73"/>
    <w:rsid w:val="00721055"/>
    <w:rsid w:val="00722445"/>
    <w:rsid w:val="007564EA"/>
    <w:rsid w:val="00765E48"/>
    <w:rsid w:val="007B1859"/>
    <w:rsid w:val="007C193F"/>
    <w:rsid w:val="007F26E8"/>
    <w:rsid w:val="0084644E"/>
    <w:rsid w:val="00873950"/>
    <w:rsid w:val="008A7C4A"/>
    <w:rsid w:val="008B46C3"/>
    <w:rsid w:val="008C1BEE"/>
    <w:rsid w:val="0093151B"/>
    <w:rsid w:val="00947594"/>
    <w:rsid w:val="009B7B99"/>
    <w:rsid w:val="009C4064"/>
    <w:rsid w:val="009E3F60"/>
    <w:rsid w:val="009F7957"/>
    <w:rsid w:val="00A16BE6"/>
    <w:rsid w:val="00A24444"/>
    <w:rsid w:val="00A4361F"/>
    <w:rsid w:val="00A50681"/>
    <w:rsid w:val="00A55237"/>
    <w:rsid w:val="00A82CB2"/>
    <w:rsid w:val="00A87665"/>
    <w:rsid w:val="00AC5964"/>
    <w:rsid w:val="00B1289B"/>
    <w:rsid w:val="00B8563C"/>
    <w:rsid w:val="00BB181B"/>
    <w:rsid w:val="00BF4228"/>
    <w:rsid w:val="00BF64EE"/>
    <w:rsid w:val="00C35582"/>
    <w:rsid w:val="00C706E3"/>
    <w:rsid w:val="00CE1C26"/>
    <w:rsid w:val="00D04931"/>
    <w:rsid w:val="00D37CDD"/>
    <w:rsid w:val="00D55128"/>
    <w:rsid w:val="00D62595"/>
    <w:rsid w:val="00D66B6B"/>
    <w:rsid w:val="00DC69B7"/>
    <w:rsid w:val="00DD091D"/>
    <w:rsid w:val="00DD615E"/>
    <w:rsid w:val="00DD7555"/>
    <w:rsid w:val="00DD782C"/>
    <w:rsid w:val="00E63276"/>
    <w:rsid w:val="00E66571"/>
    <w:rsid w:val="00E84389"/>
    <w:rsid w:val="00E8627B"/>
    <w:rsid w:val="00EA0035"/>
    <w:rsid w:val="00EA2CB6"/>
    <w:rsid w:val="00EB6CDD"/>
    <w:rsid w:val="00F07336"/>
    <w:rsid w:val="00F32447"/>
    <w:rsid w:val="00F445A4"/>
    <w:rsid w:val="00F45A51"/>
    <w:rsid w:val="00F61280"/>
    <w:rsid w:val="00FA72FC"/>
    <w:rsid w:val="00FE4614"/>
    <w:rsid w:val="00FF4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3754A5-DF82-486D-95B2-CF668CABC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47</Words>
  <Characters>4832</Characters>
  <Application>Microsoft Office Word</Application>
  <DocSecurity>0</DocSecurity>
  <Lines>40</Lines>
  <Paragraphs>11</Paragraphs>
  <ScaleCrop>false</ScaleCrop>
  <Company>HP Inc.</Company>
  <LinksUpToDate>false</LinksUpToDate>
  <CharactersWithSpaces>5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ini N.</dc:creator>
  <cp:keywords/>
  <dc:description/>
  <cp:lastModifiedBy>Nandini N.</cp:lastModifiedBy>
  <cp:revision>1</cp:revision>
  <dcterms:created xsi:type="dcterms:W3CDTF">2022-07-22T00:46:00Z</dcterms:created>
  <dcterms:modified xsi:type="dcterms:W3CDTF">2022-07-22T00:46:00Z</dcterms:modified>
</cp:coreProperties>
</file>